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AB8495" w14:textId="77777777" w:rsidR="0035535D" w:rsidRPr="002B5916" w:rsidRDefault="0035535D" w:rsidP="0035535D">
      <w:pPr>
        <w:spacing w:line="240" w:lineRule="auto"/>
        <w:rPr>
          <w:rFonts w:ascii="Arial" w:hAnsi="Arial" w:cs="Arial"/>
          <w:sz w:val="24"/>
          <w:szCs w:val="24"/>
        </w:rPr>
      </w:pPr>
      <w:r w:rsidRPr="692A3185">
        <w:rPr>
          <w:rFonts w:ascii="Arial" w:hAnsi="Arial" w:cs="Arial"/>
          <w:b/>
          <w:bCs/>
          <w:sz w:val="24"/>
          <w:szCs w:val="24"/>
        </w:rPr>
        <w:t>S1 Table.</w:t>
      </w:r>
      <w:r w:rsidRPr="692A3185">
        <w:rPr>
          <w:rFonts w:ascii="Arial" w:hAnsi="Arial" w:cs="Arial"/>
          <w:sz w:val="24"/>
          <w:szCs w:val="24"/>
        </w:rPr>
        <w:t xml:space="preserve"> 21</w:t>
      </w:r>
      <w:r>
        <w:rPr>
          <w:rFonts w:ascii="Arial" w:hAnsi="Arial" w:cs="Arial"/>
          <w:sz w:val="24"/>
          <w:szCs w:val="24"/>
        </w:rPr>
        <w:t xml:space="preserve"> P</w:t>
      </w:r>
      <w:r w:rsidRPr="692A3185">
        <w:rPr>
          <w:rFonts w:ascii="Arial" w:hAnsi="Arial" w:cs="Arial"/>
          <w:sz w:val="24"/>
          <w:szCs w:val="24"/>
        </w:rPr>
        <w:t xml:space="preserve">redetermined </w:t>
      </w:r>
      <w:r>
        <w:rPr>
          <w:rFonts w:ascii="Arial" w:hAnsi="Arial" w:cs="Arial"/>
          <w:sz w:val="24"/>
          <w:szCs w:val="24"/>
        </w:rPr>
        <w:t>i</w:t>
      </w:r>
      <w:r w:rsidRPr="692A3185">
        <w:rPr>
          <w:rFonts w:ascii="Arial" w:hAnsi="Arial" w:cs="Arial"/>
          <w:sz w:val="24"/>
          <w:szCs w:val="24"/>
        </w:rPr>
        <w:t>te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6"/>
        <w:gridCol w:w="8834"/>
      </w:tblGrid>
      <w:tr w:rsidR="0035535D" w:rsidRPr="00F967AE" w14:paraId="289571FC" w14:textId="77777777" w:rsidTr="0037750D">
        <w:trPr>
          <w:trHeight w:val="550"/>
        </w:trPr>
        <w:tc>
          <w:tcPr>
            <w:tcW w:w="936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0A135C" w14:textId="77777777" w:rsidR="0035535D" w:rsidRPr="009A625E" w:rsidRDefault="0035535D" w:rsidP="0037750D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"/>
              </w:rPr>
              <w:t>Item</w:t>
            </w:r>
          </w:p>
        </w:tc>
      </w:tr>
      <w:tr w:rsidR="0035535D" w:rsidRPr="009A625E" w14:paraId="61C0C536" w14:textId="77777777" w:rsidTr="0037750D">
        <w:trPr>
          <w:trHeight w:val="300"/>
        </w:trPr>
        <w:tc>
          <w:tcPr>
            <w:tcW w:w="52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842A7EB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</w:t>
            </w:r>
          </w:p>
        </w:tc>
        <w:tc>
          <w:tcPr>
            <w:tcW w:w="88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0308DE9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access to healthcare providers who are well-trained to recognize ADHD</w:t>
            </w:r>
          </w:p>
        </w:tc>
      </w:tr>
      <w:tr w:rsidR="0035535D" w:rsidRPr="009A625E" w14:paraId="1777ADEB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5A90D8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7389BC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access to ADHD services (</w:t>
            </w:r>
            <w:r w:rsidRPr="00F967A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.g. </w:t>
            </w: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BT, coaching, skills-based training, employment programs, etc.)</w:t>
            </w:r>
          </w:p>
        </w:tc>
      </w:tr>
      <w:tr w:rsidR="0035535D" w:rsidRPr="009A625E" w14:paraId="6DCE5C34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7C1D2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390FE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co-existing experiences (e.g. depression, anxiety) should be considered when diagnosing ADHD</w:t>
            </w:r>
          </w:p>
        </w:tc>
      </w:tr>
      <w:tr w:rsidR="0035535D" w:rsidRPr="009A625E" w14:paraId="13B44615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42184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4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68AB6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diagnosing ADHD in girls and women</w:t>
            </w:r>
          </w:p>
        </w:tc>
      </w:tr>
      <w:tr w:rsidR="0035535D" w:rsidRPr="009A625E" w14:paraId="1A8E288A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13E91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5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9F73A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knowledge about ADHD among teachers and educators</w:t>
            </w:r>
          </w:p>
        </w:tc>
      </w:tr>
      <w:tr w:rsidR="0035535D" w:rsidRPr="009A625E" w14:paraId="7FC2D1AA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60003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6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2B50AE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knowledge about ADHD among parents</w:t>
            </w:r>
          </w:p>
        </w:tc>
      </w:tr>
      <w:tr w:rsidR="0035535D" w:rsidRPr="009A625E" w14:paraId="62CECF65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F25846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7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15676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access to support for families (spouses, parents, siblings)</w:t>
            </w:r>
          </w:p>
        </w:tc>
      </w:tr>
      <w:tr w:rsidR="0035535D" w:rsidRPr="009A625E" w14:paraId="1137DCA9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7506D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8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52D4E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eating new tools to capture how ADHD impacts social relationships and emotion regulation</w:t>
            </w:r>
          </w:p>
        </w:tc>
      </w:tr>
      <w:tr w:rsidR="0035535D" w:rsidRPr="009A625E" w14:paraId="10E791D7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18F246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9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327B9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general funding for ADHD research</w:t>
            </w:r>
          </w:p>
        </w:tc>
      </w:tr>
      <w:tr w:rsidR="0035535D" w:rsidRPr="009A625E" w14:paraId="54A2F280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D2B057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0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3ABCF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the long-term consequences of untreated ADHD</w:t>
            </w:r>
          </w:p>
        </w:tc>
      </w:tr>
      <w:tr w:rsidR="0035535D" w:rsidRPr="009A625E" w14:paraId="3229C292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3DEB39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1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5B191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what should be included when diagnosing ADHD (e.g. cognitive assessment)</w:t>
            </w:r>
          </w:p>
        </w:tc>
      </w:tr>
      <w:tr w:rsidR="0035535D" w:rsidRPr="009A625E" w14:paraId="46DC5F70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A2C0A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2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183CAC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what it means to be “impaired” by symptoms of ADHD</w:t>
            </w:r>
          </w:p>
        </w:tc>
      </w:tr>
      <w:tr w:rsidR="0035535D" w:rsidRPr="009A625E" w14:paraId="623F4E58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461412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3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CBBDA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new non-drug treatments</w:t>
            </w:r>
          </w:p>
        </w:tc>
      </w:tr>
      <w:tr w:rsidR="0035535D" w:rsidRPr="009A625E" w14:paraId="688AF1C8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D6FFE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4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E3DEF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ADHD impacts families (parents, partners, siblings)</w:t>
            </w:r>
          </w:p>
        </w:tc>
      </w:tr>
      <w:tr w:rsidR="0035535D" w:rsidRPr="009A625E" w14:paraId="71341F6E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A7E71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5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818765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well treatment works, and how safe it is, for older adults (age 50+)</w:t>
            </w:r>
          </w:p>
        </w:tc>
      </w:tr>
      <w:tr w:rsidR="0035535D" w:rsidRPr="009A625E" w14:paraId="634671E2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6B4D2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6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3D1DA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awareness about ADHD among the general public (e.g. through national campaigns)</w:t>
            </w:r>
          </w:p>
        </w:tc>
      </w:tr>
      <w:tr w:rsidR="0035535D" w:rsidRPr="009A625E" w14:paraId="3276DD5F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BD534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7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E729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ing awareness about ADHD among employers and in workplaces</w:t>
            </w:r>
          </w:p>
        </w:tc>
      </w:tr>
      <w:tr w:rsidR="0035535D" w:rsidRPr="009A625E" w14:paraId="0EDEFAD2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7584F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8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39D86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the benefits of treatments, relative to their costs (“cost-benefit analysis”)</w:t>
            </w:r>
          </w:p>
        </w:tc>
      </w:tr>
      <w:tr w:rsidR="0035535D" w:rsidRPr="009A625E" w14:paraId="21A4C21F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8F54D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19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7487D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how to improve treatment compliance (i.e. making sure people take their medication and/or follow their treatment plan)</w:t>
            </w:r>
          </w:p>
        </w:tc>
      </w:tr>
      <w:tr w:rsidR="0035535D" w:rsidRPr="009A625E" w14:paraId="045F4B09" w14:textId="77777777" w:rsidTr="0037750D">
        <w:trPr>
          <w:trHeight w:val="300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B7E984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0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64704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search on diagnosing ADHD in older adults (age 50+)</w:t>
            </w:r>
          </w:p>
        </w:tc>
      </w:tr>
      <w:tr w:rsidR="0035535D" w:rsidRPr="009A625E" w14:paraId="61324D89" w14:textId="77777777" w:rsidTr="0037750D">
        <w:trPr>
          <w:trHeight w:val="455"/>
        </w:trPr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CE3EEE" w14:textId="77777777" w:rsidR="0035535D" w:rsidRPr="009A625E" w:rsidRDefault="0035535D" w:rsidP="0037750D">
            <w:pPr>
              <w:spacing w:before="24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  <w:lang w:val="en"/>
              </w:rPr>
              <w:t>21</w:t>
            </w:r>
          </w:p>
        </w:tc>
        <w:tc>
          <w:tcPr>
            <w:tcW w:w="88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51262C" w14:textId="77777777" w:rsidR="0035535D" w:rsidRPr="009A625E" w:rsidRDefault="0035535D" w:rsidP="0037750D">
            <w:pPr>
              <w:spacing w:before="24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A62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viding housing programs for people with ADHD</w:t>
            </w:r>
          </w:p>
        </w:tc>
      </w:tr>
      <w:tr w:rsidR="0035535D" w:rsidRPr="00F967AE" w14:paraId="587BA7D4" w14:textId="77777777" w:rsidTr="0037750D">
        <w:tc>
          <w:tcPr>
            <w:tcW w:w="5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D55BA8" w14:textId="77777777" w:rsidR="0035535D" w:rsidRPr="00F967AE" w:rsidRDefault="0035535D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3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12A2288" w14:textId="77777777" w:rsidR="0035535D" w:rsidRPr="00F967AE" w:rsidRDefault="0035535D" w:rsidP="0037750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54CF7D8" w14:textId="702F82B9" w:rsidR="000330CA" w:rsidRPr="0035535D" w:rsidRDefault="0035535D">
      <w:pPr>
        <w:rPr>
          <w:rFonts w:ascii="Arial" w:hAnsi="Arial" w:cs="Arial"/>
          <w:sz w:val="20"/>
          <w:szCs w:val="20"/>
        </w:rPr>
      </w:pPr>
      <w:r w:rsidRPr="005E73B2">
        <w:rPr>
          <w:rFonts w:ascii="Arial" w:hAnsi="Arial" w:cs="Arial"/>
          <w:sz w:val="20"/>
          <w:szCs w:val="20"/>
        </w:rPr>
        <w:t>ADHD</w:t>
      </w:r>
      <w:r w:rsidR="00252AAC">
        <w:rPr>
          <w:rFonts w:ascii="Arial" w:hAnsi="Arial" w:cs="Arial"/>
          <w:sz w:val="20"/>
          <w:szCs w:val="20"/>
        </w:rPr>
        <w:t>=</w:t>
      </w:r>
      <w:r w:rsidRPr="005E73B2">
        <w:rPr>
          <w:rFonts w:ascii="Arial" w:hAnsi="Arial" w:cs="Arial"/>
          <w:sz w:val="20"/>
          <w:szCs w:val="20"/>
        </w:rPr>
        <w:t>Attention-Deficit/Hyperactivity Disorder; CBT</w:t>
      </w:r>
      <w:r w:rsidR="00252AAC">
        <w:rPr>
          <w:rFonts w:ascii="Arial" w:hAnsi="Arial" w:cs="Arial"/>
          <w:sz w:val="20"/>
          <w:szCs w:val="20"/>
        </w:rPr>
        <w:t>=</w:t>
      </w:r>
      <w:r w:rsidRPr="005E73B2">
        <w:rPr>
          <w:rFonts w:ascii="Arial" w:hAnsi="Arial" w:cs="Arial"/>
          <w:sz w:val="20"/>
          <w:szCs w:val="20"/>
        </w:rPr>
        <w:t>Cognitive Behavioural Therapy</w:t>
      </w:r>
      <w:r w:rsidR="0009436E">
        <w:rPr>
          <w:rFonts w:ascii="Arial" w:hAnsi="Arial" w:cs="Arial"/>
          <w:sz w:val="20"/>
          <w:szCs w:val="20"/>
        </w:rPr>
        <w:t>.</w:t>
      </w:r>
    </w:p>
    <w:sectPr w:rsidR="000330CA" w:rsidRPr="003553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35D"/>
    <w:rsid w:val="000330CA"/>
    <w:rsid w:val="0009436E"/>
    <w:rsid w:val="00194917"/>
    <w:rsid w:val="00252AAC"/>
    <w:rsid w:val="0035535D"/>
    <w:rsid w:val="00441BE8"/>
    <w:rsid w:val="0050712C"/>
    <w:rsid w:val="005B55B5"/>
    <w:rsid w:val="00826EB7"/>
    <w:rsid w:val="00F65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9E9A3"/>
  <w15:chartTrackingRefBased/>
  <w15:docId w15:val="{495B6225-1B20-4899-B350-0392C4A67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35D"/>
    <w:pPr>
      <w:spacing w:line="259" w:lineRule="auto"/>
    </w:pPr>
    <w:rPr>
      <w:sz w:val="22"/>
      <w:szCs w:val="22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3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3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35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35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35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35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35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35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35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3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3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3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3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3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3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3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3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3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3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3553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35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3553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35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3553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35D"/>
    <w:pPr>
      <w:spacing w:line="278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3553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3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3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3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5535D"/>
    <w:pPr>
      <w:spacing w:after="0" w:line="240" w:lineRule="auto"/>
    </w:pPr>
    <w:rPr>
      <w:sz w:val="22"/>
      <w:szCs w:val="22"/>
      <w:lang w:val="en-C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7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ra Butt</dc:creator>
  <cp:keywords/>
  <dc:description/>
  <cp:lastModifiedBy>Debra Butt</cp:lastModifiedBy>
  <cp:revision>3</cp:revision>
  <dcterms:created xsi:type="dcterms:W3CDTF">2025-08-16T21:07:00Z</dcterms:created>
  <dcterms:modified xsi:type="dcterms:W3CDTF">2025-08-16T21:20:00Z</dcterms:modified>
</cp:coreProperties>
</file>